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EC178" w14:textId="153678B4" w:rsidR="006C57A8" w:rsidRDefault="002A758C" w:rsidP="006C57A8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A758C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5138D641" w14:textId="77777777" w:rsidR="002A758C" w:rsidRPr="00C03EF7" w:rsidRDefault="002A758C" w:rsidP="006C57A8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BD474ED" w14:textId="34B90620" w:rsidR="00F7629F" w:rsidRPr="0055744C" w:rsidRDefault="00F7629F" w:rsidP="00F7629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5744C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6C57A8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55744C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5744C">
        <w:rPr>
          <w:rFonts w:ascii="Arial" w:hAnsi="Arial" w:cs="Arial"/>
          <w:sz w:val="20"/>
          <w:szCs w:val="20"/>
          <w:lang w:val="en-US"/>
        </w:rPr>
        <w:t xml:space="preserve"> </w:t>
      </w:r>
      <w:r w:rsidR="006C57A8" w:rsidRPr="006C57A8">
        <w:rPr>
          <w:rFonts w:ascii="Arial" w:hAnsi="Arial" w:cs="Arial"/>
          <w:sz w:val="20"/>
          <w:szCs w:val="20"/>
        </w:rPr>
        <w:t xml:space="preserve">Hyperparameters tuned for analyses with different combinations of attributes used for optimizing </w:t>
      </w:r>
      <w:proofErr w:type="spellStart"/>
      <w:r w:rsidR="006C57A8" w:rsidRPr="006C57A8">
        <w:rPr>
          <w:rFonts w:ascii="Arial" w:hAnsi="Arial" w:cs="Arial"/>
          <w:sz w:val="20"/>
          <w:szCs w:val="20"/>
        </w:rPr>
        <w:t>XGBoost</w:t>
      </w:r>
      <w:proofErr w:type="spellEnd"/>
      <w:r w:rsidR="006C57A8" w:rsidRPr="006C57A8">
        <w:rPr>
          <w:rFonts w:ascii="Arial" w:hAnsi="Arial" w:cs="Arial"/>
          <w:sz w:val="20"/>
          <w:szCs w:val="20"/>
        </w:rPr>
        <w:t xml:space="preserve"> </w:t>
      </w:r>
      <w:r w:rsidR="006C57A8" w:rsidRPr="0055744C">
        <w:rPr>
          <w:rFonts w:ascii="Arial" w:eastAsia="Times New Roman" w:hAnsi="Arial" w:cs="Arial"/>
          <w:color w:val="000000" w:themeColor="text1"/>
          <w:kern w:val="0"/>
          <w:sz w:val="20"/>
          <w:szCs w:val="20"/>
          <w:lang w:val="en-US" w:eastAsia="pt-BR"/>
          <w14:ligatures w14:val="none"/>
        </w:rPr>
        <w:t>algorithm</w:t>
      </w:r>
      <w:r w:rsidR="006C57A8" w:rsidRPr="006C57A8">
        <w:rPr>
          <w:rFonts w:ascii="Arial" w:hAnsi="Arial" w:cs="Arial"/>
          <w:sz w:val="20"/>
          <w:szCs w:val="20"/>
        </w:rPr>
        <w:t xml:space="preserve"> results.</w:t>
      </w:r>
      <w:r w:rsidRPr="0055744C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18"/>
        <w:gridCol w:w="880"/>
        <w:gridCol w:w="1616"/>
        <w:gridCol w:w="1119"/>
        <w:gridCol w:w="1099"/>
        <w:gridCol w:w="1647"/>
        <w:gridCol w:w="825"/>
      </w:tblGrid>
      <w:tr w:rsidR="00F7629F" w:rsidRPr="0055744C" w14:paraId="55A54D50" w14:textId="77777777" w:rsidTr="00F7629F">
        <w:trPr>
          <w:trHeight w:val="340"/>
        </w:trPr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F6C48" w14:textId="77777777" w:rsidR="00F7629F" w:rsidRPr="00F7629F" w:rsidRDefault="00F7629F" w:rsidP="00111C9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 xml:space="preserve">Combinations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9E578" w14:textId="40BEFCA7" w:rsidR="00F7629F" w:rsidRPr="00F7629F" w:rsidRDefault="00F7629F" w:rsidP="00111C9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 xml:space="preserve">eta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4E1DE" w14:textId="4D7316E8" w:rsidR="00F7629F" w:rsidRPr="00F7629F" w:rsidRDefault="00F7629F" w:rsidP="00111C9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>min_child_weight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9E11B" w14:textId="6560D514" w:rsidR="00F7629F" w:rsidRPr="00F7629F" w:rsidRDefault="00F7629F" w:rsidP="00111C9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>max_depth</w:t>
            </w:r>
            <w:proofErr w:type="spellEnd"/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DB262" w14:textId="4B4FB4EB" w:rsidR="00F7629F" w:rsidRPr="00F7629F" w:rsidRDefault="00F7629F" w:rsidP="00111C9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>subsampl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30E6" w14:textId="0EFC9E17" w:rsidR="00F7629F" w:rsidRPr="00F7629F" w:rsidRDefault="00F7629F" w:rsidP="00111C9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>colsample_bytree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D8C1F" w14:textId="12B13BE8" w:rsidR="00F7629F" w:rsidRPr="00F7629F" w:rsidRDefault="00F7629F" w:rsidP="00111C9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629F">
              <w:rPr>
                <w:rFonts w:ascii="Arial" w:hAnsi="Arial" w:cs="Arial"/>
                <w:sz w:val="18"/>
                <w:szCs w:val="18"/>
                <w:lang w:val="en-US"/>
              </w:rPr>
              <w:t>gamma</w:t>
            </w:r>
          </w:p>
        </w:tc>
      </w:tr>
      <w:tr w:rsidR="00F7629F" w:rsidRPr="006C57A8" w14:paraId="1F2BD4FA" w14:textId="77777777" w:rsidTr="00F7629F">
        <w:trPr>
          <w:trHeight w:val="340"/>
        </w:trPr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3DDEA" w14:textId="45D5F15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52A67" w14:textId="6A904680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8ADCD" w14:textId="3BED9F66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05908" w14:textId="2608F26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44D4B" w14:textId="40485E4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5F15D" w14:textId="3355326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962B0" w14:textId="667BF2E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114F539F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48E5" w14:textId="3B97EE98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5D5E" w14:textId="3C23A04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D9CE" w14:textId="3DC89B62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9B04" w14:textId="53FDE56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A080" w14:textId="4E56825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233F" w14:textId="67D379AE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EC12" w14:textId="36EFF0E3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6D14B66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AF96" w14:textId="4EA9173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E980" w14:textId="2DF904C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D5CD" w14:textId="4539886F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EE84" w14:textId="4B33D600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1E02" w14:textId="1EA5A960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2DB0" w14:textId="545F868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6F2F" w14:textId="6FB84A1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5BD1DDA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5310" w14:textId="47EC2BDD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3979" w14:textId="0BFF7A40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9454" w14:textId="6301A2B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04ED" w14:textId="50CC52E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CA99" w14:textId="4995042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1989" w14:textId="74CDAB7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8153" w14:textId="1137661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06EF16D6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FFB9" w14:textId="4A5B8E6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39A5" w14:textId="15538DC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35D3" w14:textId="417362A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B30D" w14:textId="029BE26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B392" w14:textId="3149656E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A435" w14:textId="67C508E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59A0" w14:textId="0CF34B8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430C9F8A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BCB4" w14:textId="3574074D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F843" w14:textId="6CA54A10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2F5C" w14:textId="1C1747B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8A35" w14:textId="442713B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C60F" w14:textId="2A2C445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E6C5" w14:textId="7F45ECC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F72F" w14:textId="3898A8B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38E23C57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52B8" w14:textId="3F48D9A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2D78" w14:textId="538C5C7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1927" w14:textId="4AC392E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CEBA" w14:textId="4BE85E3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7C15" w14:textId="2C7284AC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E22F" w14:textId="4058928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F386" w14:textId="20FA08EE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70B954AB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9538" w14:textId="68D3D7B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675A" w14:textId="33355BA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B1A7" w14:textId="210A745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11DB" w14:textId="291E9A9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F5A0" w14:textId="161DF41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A04B" w14:textId="1629F0A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1452" w14:textId="6201BF0F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0BE041C4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1DE2" w14:textId="2206F90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2106" w14:textId="0CAE5A7F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A651" w14:textId="6DA5DDC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41AC" w14:textId="0F3A91E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51EE" w14:textId="54FB5C8C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E769" w14:textId="4A1A51B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79B8" w14:textId="6EBD675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54D7557A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BF57" w14:textId="17C7B87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3CDB" w14:textId="7332659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65A4" w14:textId="6F70751F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1461" w14:textId="484A1EAC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91DF" w14:textId="5E87826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008A" w14:textId="0FA3768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7099" w14:textId="0D07C8B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1911FD57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167D" w14:textId="592FBA80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AC34" w14:textId="7EAC68A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04DA" w14:textId="37389E4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27B8" w14:textId="121CACC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6F86" w14:textId="711D6E30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2B90" w14:textId="1119191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22E1" w14:textId="0AE4E96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B76B229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9FC9" w14:textId="439D406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D029" w14:textId="0ADB61B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B58B" w14:textId="1D40C45C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910E" w14:textId="58B9C23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8DCA" w14:textId="695C3B5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7811" w14:textId="125DCC3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FD6A" w14:textId="336FBEEF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1A5E9DE9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58E6" w14:textId="1443EDAA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5E4D" w14:textId="60FC9AB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756E" w14:textId="55C8015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E568" w14:textId="74E7926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CEED" w14:textId="72E7B38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3596" w14:textId="3DDE707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8D04" w14:textId="198CA6C0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76E7E230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A3C0" w14:textId="03AB831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C7C1" w14:textId="43E5C55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0A22" w14:textId="60D0F0F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9E14" w14:textId="4AB9742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5C67" w14:textId="47A99AA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AE11" w14:textId="509F42D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8311" w14:textId="08D3750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53E6E851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426D" w14:textId="1348104C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1429" w14:textId="17D267B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2418" w14:textId="66BC881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4CDD" w14:textId="69BD8EF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9135" w14:textId="2822141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4657" w14:textId="3E6A5E7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5843" w14:textId="11B71BCE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04C9789B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D6E" w14:textId="4DA4C868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6548" w14:textId="38B26B2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395A" w14:textId="2FC49AC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DC08" w14:textId="2473345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EA6F" w14:textId="72ACACB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81C2" w14:textId="656B265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DCB8" w14:textId="5AAB08F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23DB4F94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8C3A" w14:textId="01AE8F71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7692" w14:textId="6E839D0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8F49" w14:textId="4A2C29A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D1F6" w14:textId="1B47AFBC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C0AD" w14:textId="282D89A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A5DB" w14:textId="7605A02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A9CE" w14:textId="50DE00F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4CC4E894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B177" w14:textId="3A679230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EDC3" w14:textId="6FD8B77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08E9" w14:textId="680303A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BFE5" w14:textId="56AF28B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6138" w14:textId="18B96CD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A7E9" w14:textId="1C9139B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9E8A" w14:textId="0A5FF18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472499A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4653" w14:textId="2A6DBE5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CC27" w14:textId="1DC0BB6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9A28" w14:textId="05E23A9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CDE5" w14:textId="52EE29A3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8A1A" w14:textId="15C0454F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0554" w14:textId="0C2F9B2E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20FD" w14:textId="1960DF0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2BD8D924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5B8F" w14:textId="7703019D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42C8" w14:textId="34589C3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D795" w14:textId="466D6B7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62AB" w14:textId="6EC1196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178F" w14:textId="00F9A9A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8FD5" w14:textId="04EEBFC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B1C7" w14:textId="56408AD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2B92E2C0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F63F" w14:textId="4CD3DA9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A342" w14:textId="051B330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E2AF" w14:textId="7F80803B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26E6" w14:textId="7FC4539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F86F" w14:textId="29C7A0F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7A9C" w14:textId="6A763CB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AD08" w14:textId="5503A89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792C6180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A73B" w14:textId="1EB374B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6736" w14:textId="0867BBF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6838" w14:textId="0EA1D58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11DF" w14:textId="7189991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7692" w14:textId="46C333F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A1B9" w14:textId="49AE5DEE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F239" w14:textId="4156585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4F5A1480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61D0" w14:textId="03DCB5F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3B36" w14:textId="2886E1A3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4781" w14:textId="598AE542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053F" w14:textId="4089F3E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F79D" w14:textId="075F10C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FE95" w14:textId="65147C8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449E" w14:textId="5DFA7B78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F54CD8E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3156" w14:textId="5007739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67C4" w14:textId="6D5F936A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9488" w14:textId="06A74E22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0670" w14:textId="5B6D354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D924" w14:textId="07A2F211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2DD7" w14:textId="112D2BE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834C" w14:textId="0CF9F97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5D3DD359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9D59" w14:textId="4E936BDD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343A" w14:textId="6CE3F4B6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6732" w14:textId="002FE9F3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9FA4" w14:textId="492EBE42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0C13" w14:textId="2145BF8C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2945" w14:textId="0BD2305C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F2E9" w14:textId="1995EC60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794098B8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DD18" w14:textId="2DE1EF4D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9A71" w14:textId="2799E622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A7C8" w14:textId="561E763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8F7A" w14:textId="69AA5AAC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23C5" w14:textId="47655CE3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1E7F" w14:textId="16A95998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D77C" w14:textId="79DEC99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6C0A105B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C188" w14:textId="3632BF81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4D75" w14:textId="72E9DBC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4D2E" w14:textId="10A28891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C916" w14:textId="465DD99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0FB5" w14:textId="1971A1E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6DDE" w14:textId="375C837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B2B0" w14:textId="732C4BB0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2C02049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6E2A" w14:textId="25EE665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2BE2" w14:textId="0560888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42C9" w14:textId="6361E0E1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F003" w14:textId="3CFD0908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7882" w14:textId="525043F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EFC3" w14:textId="6C4BF5DA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F231" w14:textId="3923A2F5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4EB22E08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6C3C" w14:textId="43E67FE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F9DD" w14:textId="272F6719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5260" w14:textId="6092F89B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478" w14:textId="015839F0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3008" w14:textId="30B367A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84D7" w14:textId="6D9D609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EF18" w14:textId="498F7927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74A12EB5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B93B" w14:textId="5BD081A6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DB7C" w14:textId="2027ABCE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EFBA" w14:textId="2CF6C11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7794" w14:textId="115BA073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4DC4" w14:textId="03271B9F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52B6" w14:textId="0E5B4CF3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E95B" w14:textId="5FA3C3DE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  <w:tr w:rsidR="00F7629F" w:rsidRPr="006C57A8" w14:paraId="45FF3FAE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47B1" w14:textId="15D9789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3F4B" w14:textId="289E185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12F6" w14:textId="541831F2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44CE" w14:textId="3F40EC2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59B8" w14:textId="38B15D5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BB3C" w14:textId="0756375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F35F" w14:textId="11958D3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6A416BD3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D0FF" w14:textId="51FDC5D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A438" w14:textId="3157994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F386" w14:textId="089FFCE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4D32" w14:textId="7CB6080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5831" w14:textId="6E5ED3C6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589E" w14:textId="46EF4E0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9950" w14:textId="659199E4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3466AEF3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1939" w14:textId="111B02F6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7D71" w14:textId="1DC9ABE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3ACF" w14:textId="5CD3875E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DA1D" w14:textId="39FCF691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45E1" w14:textId="388BF537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9D2F" w14:textId="6C4AFEF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E2C0" w14:textId="14244E9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</w:tr>
      <w:tr w:rsidR="00F7629F" w:rsidRPr="006C57A8" w14:paraId="0A17EE1F" w14:textId="77777777" w:rsidTr="00F7629F">
        <w:trPr>
          <w:trHeight w:val="340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98CC0" w14:textId="36061D94" w:rsidR="00F7629F" w:rsidRPr="006C57A8" w:rsidRDefault="00F7629F" w:rsidP="00F7629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99452" w14:textId="7DE0F2E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BB6ED" w14:textId="7A49919D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5713A" w14:textId="73643BBA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2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5815B" w14:textId="67544CF9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05E3F" w14:textId="2819D6C8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C56BA" w14:textId="025186D5" w:rsidR="00F7629F" w:rsidRPr="006C57A8" w:rsidRDefault="00F7629F" w:rsidP="00F7629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C57A8">
              <w:rPr>
                <w:rFonts w:ascii="Arial" w:hAnsi="Arial" w:cs="Arial"/>
                <w:color w:val="000000"/>
              </w:rPr>
              <w:t xml:space="preserve">1 </w:t>
            </w:r>
          </w:p>
        </w:tc>
      </w:tr>
    </w:tbl>
    <w:p w14:paraId="4C11E5A2" w14:textId="4FC4CC4E" w:rsidR="00061CEB" w:rsidRPr="00061CEB" w:rsidRDefault="006C57A8" w:rsidP="00061CEB">
      <w:pPr>
        <w:jc w:val="both"/>
        <w:rPr>
          <w:rFonts w:ascii="Arial" w:eastAsia="Arial" w:hAnsi="Arial" w:cs="Arial"/>
          <w:sz w:val="16"/>
          <w:szCs w:val="16"/>
        </w:rPr>
      </w:pPr>
      <w:r w:rsidRPr="006C57A8">
        <w:rPr>
          <w:rFonts w:ascii="Arial" w:hAnsi="Arial" w:cs="Arial"/>
          <w:sz w:val="16"/>
          <w:szCs w:val="16"/>
        </w:rPr>
        <w:t>Hyperparameters</w:t>
      </w:r>
      <w:r>
        <w:rPr>
          <w:rFonts w:ascii="Arial" w:hAnsi="Arial" w:cs="Arial"/>
          <w:sz w:val="16"/>
          <w:szCs w:val="16"/>
        </w:rPr>
        <w:t>:</w:t>
      </w:r>
      <w:r w:rsidRPr="006C57A8">
        <w:rPr>
          <w:rFonts w:ascii="Arial" w:eastAsia="Arial" w:hAnsi="Arial" w:cs="Arial"/>
          <w:sz w:val="16"/>
          <w:szCs w:val="16"/>
        </w:rPr>
        <w:t xml:space="preserve"> </w:t>
      </w:r>
      <w:r w:rsidR="00F7629F" w:rsidRPr="006C57A8">
        <w:rPr>
          <w:rFonts w:ascii="Arial" w:eastAsia="Arial" w:hAnsi="Arial" w:cs="Arial"/>
          <w:sz w:val="16"/>
          <w:szCs w:val="16"/>
        </w:rPr>
        <w:t>Learning Rate (“eta”)</w:t>
      </w:r>
      <w:r>
        <w:rPr>
          <w:rFonts w:ascii="Arial" w:eastAsia="Arial" w:hAnsi="Arial" w:cs="Arial"/>
          <w:sz w:val="16"/>
          <w:szCs w:val="16"/>
        </w:rPr>
        <w:t xml:space="preserve">, </w:t>
      </w:r>
      <w:r w:rsidR="00F7629F" w:rsidRPr="006C57A8">
        <w:rPr>
          <w:rFonts w:ascii="Arial" w:eastAsia="Arial" w:hAnsi="Arial" w:cs="Arial"/>
          <w:sz w:val="16"/>
          <w:szCs w:val="16"/>
        </w:rPr>
        <w:t>Minimum Sum of Weights (“</w:t>
      </w:r>
      <w:proofErr w:type="spellStart"/>
      <w:r w:rsidR="00F7629F" w:rsidRPr="006C57A8">
        <w:rPr>
          <w:rFonts w:ascii="Arial" w:eastAsia="Arial" w:hAnsi="Arial" w:cs="Arial"/>
          <w:sz w:val="16"/>
          <w:szCs w:val="16"/>
        </w:rPr>
        <w:t>min_child_weight</w:t>
      </w:r>
      <w:proofErr w:type="spellEnd"/>
      <w:r w:rsidR="00F7629F" w:rsidRPr="006C57A8">
        <w:rPr>
          <w:rFonts w:ascii="Arial" w:eastAsia="Arial" w:hAnsi="Arial" w:cs="Arial"/>
          <w:sz w:val="16"/>
          <w:szCs w:val="16"/>
        </w:rPr>
        <w:t>”)</w:t>
      </w:r>
      <w:r>
        <w:rPr>
          <w:rFonts w:ascii="Arial" w:eastAsia="Arial" w:hAnsi="Arial" w:cs="Arial"/>
          <w:sz w:val="16"/>
          <w:szCs w:val="16"/>
        </w:rPr>
        <w:t xml:space="preserve">, </w:t>
      </w:r>
      <w:r w:rsidR="00F7629F" w:rsidRPr="006C57A8">
        <w:rPr>
          <w:rFonts w:ascii="Arial" w:eastAsia="Arial" w:hAnsi="Arial" w:cs="Arial"/>
          <w:sz w:val="16"/>
          <w:szCs w:val="16"/>
        </w:rPr>
        <w:t>Maximum Depth of a Tree (“</w:t>
      </w:r>
      <w:proofErr w:type="spellStart"/>
      <w:r w:rsidR="00F7629F" w:rsidRPr="006C57A8">
        <w:rPr>
          <w:rFonts w:ascii="Arial" w:eastAsia="Arial" w:hAnsi="Arial" w:cs="Arial"/>
          <w:sz w:val="16"/>
          <w:szCs w:val="16"/>
        </w:rPr>
        <w:t>max_depth</w:t>
      </w:r>
      <w:proofErr w:type="spellEnd"/>
      <w:r w:rsidR="00F7629F" w:rsidRPr="006C57A8">
        <w:rPr>
          <w:rFonts w:ascii="Arial" w:eastAsia="Arial" w:hAnsi="Arial" w:cs="Arial"/>
          <w:sz w:val="16"/>
          <w:szCs w:val="16"/>
        </w:rPr>
        <w:t>”)</w:t>
      </w:r>
      <w:r>
        <w:rPr>
          <w:rFonts w:ascii="Arial" w:eastAsia="Arial" w:hAnsi="Arial" w:cs="Arial"/>
          <w:sz w:val="16"/>
          <w:szCs w:val="16"/>
        </w:rPr>
        <w:t xml:space="preserve">, </w:t>
      </w:r>
      <w:r w:rsidR="00F7629F" w:rsidRPr="006C57A8">
        <w:rPr>
          <w:rFonts w:ascii="Arial" w:eastAsia="Arial" w:hAnsi="Arial" w:cs="Arial"/>
          <w:sz w:val="16"/>
          <w:szCs w:val="16"/>
        </w:rPr>
        <w:t>Control the Sample’s Proportion (“subsample”)</w:t>
      </w:r>
      <w:r>
        <w:rPr>
          <w:rFonts w:ascii="Arial" w:eastAsia="Arial" w:hAnsi="Arial" w:cs="Arial"/>
          <w:sz w:val="16"/>
          <w:szCs w:val="16"/>
        </w:rPr>
        <w:t xml:space="preserve">, </w:t>
      </w:r>
      <w:r w:rsidR="00F7629F" w:rsidRPr="006C57A8">
        <w:rPr>
          <w:rFonts w:ascii="Arial" w:eastAsia="Arial" w:hAnsi="Arial" w:cs="Arial"/>
          <w:sz w:val="16"/>
          <w:szCs w:val="16"/>
        </w:rPr>
        <w:t>Column Sample by Tree (“</w:t>
      </w:r>
      <w:proofErr w:type="spellStart"/>
      <w:r w:rsidR="00F7629F" w:rsidRPr="006C57A8">
        <w:rPr>
          <w:rFonts w:ascii="Arial" w:eastAsia="Arial" w:hAnsi="Arial" w:cs="Arial"/>
          <w:sz w:val="16"/>
          <w:szCs w:val="16"/>
        </w:rPr>
        <w:t>colsample_bytree</w:t>
      </w:r>
      <w:proofErr w:type="spellEnd"/>
      <w:r w:rsidR="00F7629F" w:rsidRPr="006C57A8">
        <w:rPr>
          <w:rFonts w:ascii="Arial" w:eastAsia="Arial" w:hAnsi="Arial" w:cs="Arial"/>
          <w:sz w:val="16"/>
          <w:szCs w:val="16"/>
        </w:rPr>
        <w:t xml:space="preserve">”) </w:t>
      </w:r>
      <w:r>
        <w:rPr>
          <w:rFonts w:ascii="Arial" w:eastAsia="Arial" w:hAnsi="Arial" w:cs="Arial"/>
          <w:sz w:val="16"/>
          <w:szCs w:val="16"/>
        </w:rPr>
        <w:t xml:space="preserve">and </w:t>
      </w:r>
      <w:r w:rsidR="00F7629F" w:rsidRPr="006C57A8">
        <w:rPr>
          <w:rFonts w:ascii="Arial" w:eastAsia="Arial" w:hAnsi="Arial" w:cs="Arial"/>
          <w:sz w:val="16"/>
          <w:szCs w:val="16"/>
        </w:rPr>
        <w:t>Minimum Loss Reduction (“gamma”)</w:t>
      </w:r>
      <w:r>
        <w:rPr>
          <w:rFonts w:ascii="Arial" w:eastAsia="Arial" w:hAnsi="Arial" w:cs="Arial"/>
          <w:sz w:val="16"/>
          <w:szCs w:val="16"/>
        </w:rPr>
        <w:t>.</w:t>
      </w:r>
    </w:p>
    <w:sectPr w:rsidR="00061CEB" w:rsidRPr="00061CE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C5C8D8" w14:textId="77777777" w:rsidR="003756F1" w:rsidRDefault="003756F1" w:rsidP="00061CEB">
      <w:pPr>
        <w:spacing w:after="0" w:line="240" w:lineRule="auto"/>
      </w:pPr>
      <w:r>
        <w:separator/>
      </w:r>
    </w:p>
  </w:endnote>
  <w:endnote w:type="continuationSeparator" w:id="0">
    <w:p w14:paraId="54EFEF9D" w14:textId="77777777" w:rsidR="003756F1" w:rsidRDefault="003756F1" w:rsidP="00061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58090600"/>
      <w:docPartObj>
        <w:docPartGallery w:val="Page Numbers (Bottom of Page)"/>
        <w:docPartUnique/>
      </w:docPartObj>
    </w:sdtPr>
    <w:sdtContent>
      <w:p w14:paraId="5FF99EF2" w14:textId="51844026" w:rsidR="00061CEB" w:rsidRDefault="00061CE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8FBFBA1" w14:textId="77777777" w:rsidR="00061CEB" w:rsidRDefault="00061CE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0C075E" w14:textId="77777777" w:rsidR="003756F1" w:rsidRDefault="003756F1" w:rsidP="00061CEB">
      <w:pPr>
        <w:spacing w:after="0" w:line="240" w:lineRule="auto"/>
      </w:pPr>
      <w:r>
        <w:separator/>
      </w:r>
    </w:p>
  </w:footnote>
  <w:footnote w:type="continuationSeparator" w:id="0">
    <w:p w14:paraId="476EB77C" w14:textId="77777777" w:rsidR="003756F1" w:rsidRDefault="003756F1" w:rsidP="00061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29F"/>
    <w:rsid w:val="00061CEB"/>
    <w:rsid w:val="002A758C"/>
    <w:rsid w:val="00371743"/>
    <w:rsid w:val="003756F1"/>
    <w:rsid w:val="006C57A8"/>
    <w:rsid w:val="00A849EB"/>
    <w:rsid w:val="00C03EF7"/>
    <w:rsid w:val="00D222DD"/>
    <w:rsid w:val="00D82A58"/>
    <w:rsid w:val="00F12DA4"/>
    <w:rsid w:val="00F460E0"/>
    <w:rsid w:val="00F7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4234"/>
  <w15:chartTrackingRefBased/>
  <w15:docId w15:val="{C68582CC-A3AF-4FEE-B1B6-AF9C1880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qFormat/>
    <w:rsid w:val="00F7629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61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61CEB"/>
  </w:style>
  <w:style w:type="paragraph" w:styleId="Rodap">
    <w:name w:val="footer"/>
    <w:basedOn w:val="Normal"/>
    <w:link w:val="RodapChar"/>
    <w:uiPriority w:val="99"/>
    <w:unhideWhenUsed/>
    <w:rsid w:val="00061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61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8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Santana</dc:creator>
  <cp:keywords/>
  <dc:description/>
  <cp:lastModifiedBy>Raul Santana</cp:lastModifiedBy>
  <cp:revision>4</cp:revision>
  <dcterms:created xsi:type="dcterms:W3CDTF">2024-08-21T12:06:00Z</dcterms:created>
  <dcterms:modified xsi:type="dcterms:W3CDTF">2024-08-21T15:11:00Z</dcterms:modified>
</cp:coreProperties>
</file>